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A6C" w:rsidRPr="00436B4F" w:rsidRDefault="00295A6C" w:rsidP="00295A6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  <w:r w:rsidRPr="00436B4F">
        <w:rPr>
          <w:rFonts w:ascii="Arial" w:hAnsi="Arial" w:cs="Arial"/>
          <w:b/>
        </w:rPr>
        <w:t xml:space="preserve"> 1. </w:t>
      </w:r>
      <w:r w:rsidRPr="00436B4F">
        <w:rPr>
          <w:rFonts w:ascii="Arial" w:hAnsi="Arial" w:cs="Arial"/>
        </w:rPr>
        <w:t xml:space="preserve">Differentially expressed steroid related transcripts. Seasonal differential analysis in the </w:t>
      </w:r>
      <w:r>
        <w:rPr>
          <w:rFonts w:ascii="Arial" w:hAnsi="Arial" w:cs="Arial"/>
        </w:rPr>
        <w:t>SE</w:t>
      </w:r>
      <w:r w:rsidRPr="00436B4F">
        <w:rPr>
          <w:rFonts w:ascii="Arial" w:hAnsi="Arial" w:cs="Arial"/>
        </w:rPr>
        <w:t xml:space="preserve"> was performed with the subset of steroid-related transcripts. Top hit BLAST hit descriptions for each transcript are shown.</w:t>
      </w:r>
    </w:p>
    <w:tbl>
      <w:tblPr>
        <w:tblW w:w="8460" w:type="dxa"/>
        <w:tblInd w:w="648" w:type="dxa"/>
        <w:tblLook w:val="04A0"/>
      </w:tblPr>
      <w:tblGrid>
        <w:gridCol w:w="8460"/>
      </w:tblGrid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productive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regulated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cirpts</w:t>
            </w:r>
            <w:proofErr w:type="spellEnd"/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-beta-hydroxysteroid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</w:t>
            </w:r>
          </w:p>
        </w:tc>
      </w:tr>
      <w:tr w:rsidR="00927FCC" w:rsidRPr="00E016E7" w:rsidDel="00C966D3" w:rsidTr="00443439">
        <w:trPr>
          <w:trHeight w:val="300"/>
          <w:del w:id="0" w:author="Dan Fergus2" w:date="2015-07-28T15:14:00Z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C966D3" w:rsidP="00443439">
            <w:pPr>
              <w:spacing w:after="0" w:line="360" w:lineRule="auto"/>
              <w:rPr>
                <w:del w:id="1" w:author="Dan Fergus2" w:date="2015-07-28T15:14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" w:author="Dan Fergus2" w:date="2015-07-28T15:14:00Z">
              <w:r w:rsidRPr="00592166"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3-hydroxyacyl-CoA dehydrogenase type-2</w:delText>
              </w:r>
              <w:r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 xml:space="preserve"> (17-beta HSD 10)</w:delText>
              </w:r>
            </w:del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 25-hydroxylase-like protein member 1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subfamily a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-related receptor β type 1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-related receptor γ</w:t>
            </w:r>
          </w:p>
        </w:tc>
      </w:tr>
      <w:tr w:rsidR="00927FCC" w:rsidRPr="00E016E7" w:rsidDel="00C966D3" w:rsidTr="00443439">
        <w:trPr>
          <w:trHeight w:val="300"/>
          <w:del w:id="3" w:author="Dan Fergus2" w:date="2015-07-28T15:14:00Z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C966D3" w:rsidP="00443439">
            <w:pPr>
              <w:spacing w:after="0" w:line="360" w:lineRule="auto"/>
              <w:rPr>
                <w:del w:id="4" w:author="Dan Fergus2" w:date="2015-07-28T15:14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5" w:author="Dan Fergus2" w:date="2015-07-28T15:14:00Z">
              <w:r w:rsidRPr="00592166"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Glucocorticoid receptor</w:delText>
              </w:r>
            </w:del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mobility group protein b2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steroid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-β-dehydrogenase 1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osterol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-α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thylase</w:t>
            </w:r>
            <w:proofErr w:type="spellEnd"/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x receptor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ecific lipid-transfer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ecific lipid-transfer protein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receptor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α</w:t>
            </w:r>
          </w:p>
        </w:tc>
      </w:tr>
      <w:tr w:rsidR="00927FCC" w:rsidRPr="00E016E7" w:rsidDel="00C966D3" w:rsidTr="00443439">
        <w:trPr>
          <w:trHeight w:val="300"/>
          <w:del w:id="6" w:author="Dan Fergus2" w:date="2015-07-28T15:14:00Z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C966D3" w:rsidP="00443439">
            <w:pPr>
              <w:spacing w:after="0" w:line="360" w:lineRule="auto"/>
              <w:rPr>
                <w:del w:id="7" w:author="Dan Fergus2" w:date="2015-07-28T15:14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8" w:author="Dan Fergus2" w:date="2015-07-28T15:14:00Z">
              <w:r w:rsidRPr="00592166"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Nuclear receptor subfamily 1 group d member 1</w:delText>
              </w:r>
            </w:del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receptor subfamily 2 group f member 6</w:t>
            </w:r>
          </w:p>
        </w:tc>
      </w:tr>
      <w:tr w:rsidR="00927FCC" w:rsidRPr="00E016E7" w:rsidDel="00C966D3" w:rsidTr="00443439">
        <w:trPr>
          <w:trHeight w:val="300"/>
          <w:del w:id="9" w:author="Dan Fergus2" w:date="2015-07-28T15:14:00Z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C966D3" w:rsidP="00443439">
            <w:pPr>
              <w:spacing w:after="0" w:line="360" w:lineRule="auto"/>
              <w:rPr>
                <w:del w:id="10" w:author="Dan Fergus2" w:date="2015-07-28T15:14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1" w:author="Dan Fergus2" w:date="2015-07-28T15:14:00Z">
              <w:r w:rsidRPr="00592166"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Nuclear receptor subfamily 4 group a member 1</w:delText>
              </w:r>
            </w:del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renol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id x receptor γ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rol-c4-methyl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se</w:t>
            </w:r>
            <w:proofErr w:type="spellEnd"/>
          </w:p>
        </w:tc>
      </w:tr>
      <w:tr w:rsidR="00927FCC" w:rsidRPr="00E016E7" w:rsidDel="00C966D3" w:rsidTr="00443439">
        <w:trPr>
          <w:trHeight w:val="300"/>
          <w:del w:id="12" w:author="Dan Fergus2" w:date="2015-07-28T15:13:00Z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927FCC" w:rsidP="00443439">
            <w:pPr>
              <w:spacing w:after="0" w:line="360" w:lineRule="auto"/>
              <w:rPr>
                <w:del w:id="13" w:author="Dan Fergus2" w:date="2015-07-28T15:1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5A6C" w:rsidRPr="00E016E7" w:rsidTr="00927FCC">
        <w:trPr>
          <w:trHeight w:val="300"/>
        </w:trPr>
        <w:tc>
          <w:tcPr>
            <w:tcW w:w="8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o-conjugating enzyme ubc9</w:t>
            </w:r>
          </w:p>
        </w:tc>
      </w:tr>
      <w:tr w:rsidR="00927FCC" w:rsidRPr="00E016E7" w:rsidDel="00C966D3" w:rsidTr="00927FCC">
        <w:trPr>
          <w:trHeight w:val="300"/>
          <w:del w:id="14" w:author="Dan Fergus2" w:date="2015-07-28T15:13:00Z"/>
        </w:trPr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C966D3" w:rsidP="00443439">
            <w:pPr>
              <w:spacing w:after="0" w:line="360" w:lineRule="auto"/>
              <w:rPr>
                <w:del w:id="15" w:author="Dan Fergus2" w:date="2015-07-28T15:1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" w:author="Dan Fergus2" w:date="2015-07-28T15:13:00Z">
              <w:r w:rsidRPr="00592166"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Thyroid hormone receptor α</w:delText>
              </w:r>
            </w:del>
          </w:p>
        </w:tc>
      </w:tr>
      <w:tr w:rsidR="00295A6C" w:rsidRPr="00E016E7" w:rsidTr="00927FCC">
        <w:trPr>
          <w:trHeight w:val="300"/>
        </w:trPr>
        <w:tc>
          <w:tcPr>
            <w:tcW w:w="8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reproductive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regulated</w:t>
            </w:r>
            <w:proofErr w:type="spellEnd"/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21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cirpts</w:t>
            </w:r>
            <w:proofErr w:type="spellEnd"/>
          </w:p>
        </w:tc>
      </w:tr>
      <w:tr w:rsidR="00927FCC" w:rsidRPr="00E016E7" w:rsidDel="00C966D3" w:rsidTr="00C966D3">
        <w:trPr>
          <w:trHeight w:val="300"/>
          <w:del w:id="17" w:author="Dan Fergus2" w:date="2015-07-28T15:13:00Z"/>
        </w:trPr>
        <w:tc>
          <w:tcPr>
            <w:tcW w:w="84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C966D3" w:rsidP="00443439">
            <w:pPr>
              <w:spacing w:after="0" w:line="360" w:lineRule="auto"/>
              <w:ind w:left="-18" w:firstLine="18"/>
              <w:rPr>
                <w:del w:id="18" w:author="Dan Fergus2" w:date="2015-07-28T15:1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9" w:author="Dan Fergus2" w:date="2015-07-28T15:13:00Z">
              <w:r w:rsidRPr="00592166"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Cholesterol 25-hydroxylase-like protein member 1</w:delText>
              </w:r>
            </w:del>
          </w:p>
        </w:tc>
      </w:tr>
      <w:tr w:rsidR="00295A6C" w:rsidRPr="00E016E7" w:rsidTr="00C966D3">
        <w:trPr>
          <w:trHeight w:val="300"/>
        </w:trPr>
        <w:tc>
          <w:tcPr>
            <w:tcW w:w="84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ind w:left="-18" w:firstLine="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-related receptor γ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 x receptor</w:t>
            </w:r>
          </w:p>
        </w:tc>
      </w:tr>
      <w:tr w:rsidR="00927FCC" w:rsidRPr="00E016E7" w:rsidDel="00C966D3" w:rsidTr="00443439">
        <w:trPr>
          <w:trHeight w:val="300"/>
          <w:del w:id="20" w:author="Dan Fergus2" w:date="2015-07-28T15:12:00Z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C966D3" w:rsidP="00443439">
            <w:pPr>
              <w:spacing w:after="0" w:line="360" w:lineRule="auto"/>
              <w:rPr>
                <w:del w:id="21" w:author="Dan Fergus2" w:date="2015-07-28T15:12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2" w:author="Dan Fergus2" w:date="2015-07-28T15:12:00Z">
              <w:r w:rsidRPr="00592166"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Nuclear receptor coactivator 2</w:delText>
              </w:r>
            </w:del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receptor subfamily 1 group d member 2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receptor subfamily 2 group f member 6</w:t>
            </w:r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receptor subfamily 4 group a member 1</w:t>
            </w:r>
          </w:p>
        </w:tc>
      </w:tr>
      <w:tr w:rsidR="00927FCC" w:rsidRPr="00E016E7" w:rsidDel="00C966D3" w:rsidTr="00443439">
        <w:trPr>
          <w:trHeight w:val="300"/>
          <w:del w:id="23" w:author="Dan Fergus2" w:date="2015-07-28T15:12:00Z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CC" w:rsidRPr="00592166" w:rsidDel="00C966D3" w:rsidRDefault="00C966D3" w:rsidP="00443439">
            <w:pPr>
              <w:spacing w:after="0" w:line="360" w:lineRule="auto"/>
              <w:rPr>
                <w:del w:id="24" w:author="Dan Fergus2" w:date="2015-07-28T15:12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25" w:author="Dan Fergus2" w:date="2015-07-28T15:12:00Z">
              <w:r w:rsidRPr="00592166" w:rsidDel="00C966D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Retinoic acid receptor β</w:delText>
              </w:r>
            </w:del>
          </w:p>
        </w:tc>
      </w:tr>
      <w:tr w:rsidR="00295A6C" w:rsidRPr="00E016E7" w:rsidTr="00443439">
        <w:trPr>
          <w:trHeight w:val="300"/>
        </w:trPr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A6C" w:rsidRPr="00592166" w:rsidRDefault="00295A6C" w:rsidP="004434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 hormone receptor α</w:t>
            </w:r>
          </w:p>
        </w:tc>
      </w:tr>
    </w:tbl>
    <w:p w:rsidR="00B37F00" w:rsidRDefault="00B37F00" w:rsidP="00295A6C">
      <w:pPr>
        <w:spacing w:after="0" w:line="480" w:lineRule="auto"/>
      </w:pPr>
    </w:p>
    <w:sectPr w:rsidR="00B37F00" w:rsidSect="00D84FC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3162" w:rsidRDefault="00033162" w:rsidP="00711F13">
      <w:pPr>
        <w:spacing w:after="0" w:line="240" w:lineRule="auto"/>
      </w:pPr>
      <w:r>
        <w:separator/>
      </w:r>
    </w:p>
  </w:endnote>
  <w:endnote w:type="continuationSeparator" w:id="0">
    <w:p w:rsidR="00033162" w:rsidRDefault="00033162" w:rsidP="00711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F59" w:rsidRDefault="00C02EFA" w:rsidP="00BB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95A6C" w:rsidRPr="00D250A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B6F59" w:rsidRDefault="0003316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F59" w:rsidRDefault="00C02EFA" w:rsidP="00BB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95A6C" w:rsidRPr="00D250A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66D3">
      <w:rPr>
        <w:rStyle w:val="PageNumber"/>
        <w:noProof/>
      </w:rPr>
      <w:t>1</w:t>
    </w:r>
    <w:r>
      <w:rPr>
        <w:rStyle w:val="PageNumber"/>
      </w:rPr>
      <w:fldChar w:fldCharType="end"/>
    </w:r>
  </w:p>
  <w:p w:rsidR="00BB6F59" w:rsidRDefault="000331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3162" w:rsidRDefault="00033162" w:rsidP="00711F13">
      <w:pPr>
        <w:spacing w:after="0" w:line="240" w:lineRule="auto"/>
      </w:pPr>
      <w:r>
        <w:separator/>
      </w:r>
    </w:p>
  </w:footnote>
  <w:footnote w:type="continuationSeparator" w:id="0">
    <w:p w:rsidR="00033162" w:rsidRDefault="00033162" w:rsidP="00711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5A6C"/>
    <w:rsid w:val="000023C4"/>
    <w:rsid w:val="00003652"/>
    <w:rsid w:val="0001334E"/>
    <w:rsid w:val="00016996"/>
    <w:rsid w:val="00020C2F"/>
    <w:rsid w:val="00033162"/>
    <w:rsid w:val="00034DC1"/>
    <w:rsid w:val="00046511"/>
    <w:rsid w:val="000505B0"/>
    <w:rsid w:val="00060B82"/>
    <w:rsid w:val="00064C4A"/>
    <w:rsid w:val="00073E3A"/>
    <w:rsid w:val="0007474E"/>
    <w:rsid w:val="00076810"/>
    <w:rsid w:val="0007741B"/>
    <w:rsid w:val="000A25F0"/>
    <w:rsid w:val="000B5D2B"/>
    <w:rsid w:val="000B7736"/>
    <w:rsid w:val="000B7CA0"/>
    <w:rsid w:val="000C0ADF"/>
    <w:rsid w:val="000C274B"/>
    <w:rsid w:val="000C42F7"/>
    <w:rsid w:val="000D3707"/>
    <w:rsid w:val="000E2B93"/>
    <w:rsid w:val="000F0021"/>
    <w:rsid w:val="000F07B6"/>
    <w:rsid w:val="000F5367"/>
    <w:rsid w:val="001112AB"/>
    <w:rsid w:val="00123356"/>
    <w:rsid w:val="00125147"/>
    <w:rsid w:val="00130073"/>
    <w:rsid w:val="00130EA6"/>
    <w:rsid w:val="001367D4"/>
    <w:rsid w:val="00143A6B"/>
    <w:rsid w:val="00163D4A"/>
    <w:rsid w:val="001735A5"/>
    <w:rsid w:val="00195176"/>
    <w:rsid w:val="00196E0D"/>
    <w:rsid w:val="001A3BF1"/>
    <w:rsid w:val="001C04B1"/>
    <w:rsid w:val="001C27B7"/>
    <w:rsid w:val="001C4A4C"/>
    <w:rsid w:val="001D0EDC"/>
    <w:rsid w:val="001D7BAE"/>
    <w:rsid w:val="001F43F2"/>
    <w:rsid w:val="00202626"/>
    <w:rsid w:val="00221EDA"/>
    <w:rsid w:val="00236E3B"/>
    <w:rsid w:val="00250742"/>
    <w:rsid w:val="002650AA"/>
    <w:rsid w:val="0028058B"/>
    <w:rsid w:val="00280BFE"/>
    <w:rsid w:val="002863AC"/>
    <w:rsid w:val="00286B2B"/>
    <w:rsid w:val="0029353F"/>
    <w:rsid w:val="00295A6C"/>
    <w:rsid w:val="002A5575"/>
    <w:rsid w:val="002C05B7"/>
    <w:rsid w:val="002C1B0A"/>
    <w:rsid w:val="002C4ECF"/>
    <w:rsid w:val="002D0054"/>
    <w:rsid w:val="002D1325"/>
    <w:rsid w:val="002D2B8E"/>
    <w:rsid w:val="002F12D4"/>
    <w:rsid w:val="002F279B"/>
    <w:rsid w:val="002F3ABE"/>
    <w:rsid w:val="00304686"/>
    <w:rsid w:val="0031028C"/>
    <w:rsid w:val="003115C0"/>
    <w:rsid w:val="0031181A"/>
    <w:rsid w:val="00333EB5"/>
    <w:rsid w:val="00334D23"/>
    <w:rsid w:val="003360B6"/>
    <w:rsid w:val="00337CE2"/>
    <w:rsid w:val="00342B1E"/>
    <w:rsid w:val="00354D70"/>
    <w:rsid w:val="003601F1"/>
    <w:rsid w:val="00362CEE"/>
    <w:rsid w:val="00364102"/>
    <w:rsid w:val="00375F48"/>
    <w:rsid w:val="00387874"/>
    <w:rsid w:val="003A6D5E"/>
    <w:rsid w:val="003B2DFB"/>
    <w:rsid w:val="003B4C5B"/>
    <w:rsid w:val="003B5A74"/>
    <w:rsid w:val="003D1053"/>
    <w:rsid w:val="003D4BE0"/>
    <w:rsid w:val="003E4D17"/>
    <w:rsid w:val="003E6F99"/>
    <w:rsid w:val="003F336B"/>
    <w:rsid w:val="004011F6"/>
    <w:rsid w:val="00407D56"/>
    <w:rsid w:val="00407FEC"/>
    <w:rsid w:val="004415D6"/>
    <w:rsid w:val="00446234"/>
    <w:rsid w:val="0045225C"/>
    <w:rsid w:val="00453D93"/>
    <w:rsid w:val="00461A25"/>
    <w:rsid w:val="00472821"/>
    <w:rsid w:val="00472C17"/>
    <w:rsid w:val="00476F9A"/>
    <w:rsid w:val="0048069A"/>
    <w:rsid w:val="004806AD"/>
    <w:rsid w:val="00480D87"/>
    <w:rsid w:val="00495086"/>
    <w:rsid w:val="004A240E"/>
    <w:rsid w:val="004B168D"/>
    <w:rsid w:val="004C0C87"/>
    <w:rsid w:val="004C2C86"/>
    <w:rsid w:val="004D55C3"/>
    <w:rsid w:val="004E4140"/>
    <w:rsid w:val="004E4DF6"/>
    <w:rsid w:val="004F7F69"/>
    <w:rsid w:val="00504ABB"/>
    <w:rsid w:val="005318F6"/>
    <w:rsid w:val="00536133"/>
    <w:rsid w:val="005468FD"/>
    <w:rsid w:val="0056011C"/>
    <w:rsid w:val="00562EE0"/>
    <w:rsid w:val="0057798F"/>
    <w:rsid w:val="005A15E9"/>
    <w:rsid w:val="005A70D3"/>
    <w:rsid w:val="005E286D"/>
    <w:rsid w:val="005F209D"/>
    <w:rsid w:val="005F2F94"/>
    <w:rsid w:val="00613AB7"/>
    <w:rsid w:val="00615691"/>
    <w:rsid w:val="00624D1D"/>
    <w:rsid w:val="0065220F"/>
    <w:rsid w:val="0065561B"/>
    <w:rsid w:val="0065664A"/>
    <w:rsid w:val="006620B8"/>
    <w:rsid w:val="00687E81"/>
    <w:rsid w:val="006914B4"/>
    <w:rsid w:val="0069190D"/>
    <w:rsid w:val="006A291A"/>
    <w:rsid w:val="006A7A08"/>
    <w:rsid w:val="006C32E7"/>
    <w:rsid w:val="006C62B7"/>
    <w:rsid w:val="006D3B77"/>
    <w:rsid w:val="006F00A1"/>
    <w:rsid w:val="006F2D66"/>
    <w:rsid w:val="007019E7"/>
    <w:rsid w:val="00705FC7"/>
    <w:rsid w:val="00711F13"/>
    <w:rsid w:val="00715567"/>
    <w:rsid w:val="00726C10"/>
    <w:rsid w:val="00735EDC"/>
    <w:rsid w:val="00745A15"/>
    <w:rsid w:val="00752C8D"/>
    <w:rsid w:val="0079556F"/>
    <w:rsid w:val="007967DA"/>
    <w:rsid w:val="007B0FDF"/>
    <w:rsid w:val="007B411B"/>
    <w:rsid w:val="007B43FD"/>
    <w:rsid w:val="007B5D26"/>
    <w:rsid w:val="007B7A14"/>
    <w:rsid w:val="007C161D"/>
    <w:rsid w:val="007C769A"/>
    <w:rsid w:val="007D00E6"/>
    <w:rsid w:val="007D1757"/>
    <w:rsid w:val="00824CC0"/>
    <w:rsid w:val="008262ED"/>
    <w:rsid w:val="0083196D"/>
    <w:rsid w:val="008512B4"/>
    <w:rsid w:val="00852DCE"/>
    <w:rsid w:val="00864DD6"/>
    <w:rsid w:val="0087386F"/>
    <w:rsid w:val="00874F19"/>
    <w:rsid w:val="00893932"/>
    <w:rsid w:val="008A378E"/>
    <w:rsid w:val="008C2B7D"/>
    <w:rsid w:val="008D030A"/>
    <w:rsid w:val="008D4AF1"/>
    <w:rsid w:val="008D64B5"/>
    <w:rsid w:val="00903918"/>
    <w:rsid w:val="00903996"/>
    <w:rsid w:val="00910BA6"/>
    <w:rsid w:val="00926AF9"/>
    <w:rsid w:val="00927FCC"/>
    <w:rsid w:val="00954F11"/>
    <w:rsid w:val="00955DAA"/>
    <w:rsid w:val="0096003A"/>
    <w:rsid w:val="009729D1"/>
    <w:rsid w:val="009939D6"/>
    <w:rsid w:val="00994184"/>
    <w:rsid w:val="009A71AB"/>
    <w:rsid w:val="009B3DE5"/>
    <w:rsid w:val="009E1E8C"/>
    <w:rsid w:val="009E2506"/>
    <w:rsid w:val="009E3F7B"/>
    <w:rsid w:val="009E59BD"/>
    <w:rsid w:val="00A06D97"/>
    <w:rsid w:val="00A1662F"/>
    <w:rsid w:val="00A31AE8"/>
    <w:rsid w:val="00A50CBE"/>
    <w:rsid w:val="00A511AE"/>
    <w:rsid w:val="00A51251"/>
    <w:rsid w:val="00A51B82"/>
    <w:rsid w:val="00A57C2A"/>
    <w:rsid w:val="00A62938"/>
    <w:rsid w:val="00AA195B"/>
    <w:rsid w:val="00AB5C7C"/>
    <w:rsid w:val="00AB5FC6"/>
    <w:rsid w:val="00AD4975"/>
    <w:rsid w:val="00AF061F"/>
    <w:rsid w:val="00AF58BF"/>
    <w:rsid w:val="00AF59A9"/>
    <w:rsid w:val="00B01218"/>
    <w:rsid w:val="00B0163E"/>
    <w:rsid w:val="00B10E2F"/>
    <w:rsid w:val="00B12288"/>
    <w:rsid w:val="00B21366"/>
    <w:rsid w:val="00B323A4"/>
    <w:rsid w:val="00B34B7C"/>
    <w:rsid w:val="00B37F00"/>
    <w:rsid w:val="00B40C21"/>
    <w:rsid w:val="00B501EE"/>
    <w:rsid w:val="00B55C68"/>
    <w:rsid w:val="00B60C08"/>
    <w:rsid w:val="00B63529"/>
    <w:rsid w:val="00B66ECB"/>
    <w:rsid w:val="00B73DBD"/>
    <w:rsid w:val="00B83082"/>
    <w:rsid w:val="00B83EA2"/>
    <w:rsid w:val="00B84720"/>
    <w:rsid w:val="00B96125"/>
    <w:rsid w:val="00B96F2A"/>
    <w:rsid w:val="00B97649"/>
    <w:rsid w:val="00BA1F78"/>
    <w:rsid w:val="00BA4D6D"/>
    <w:rsid w:val="00BA5AEC"/>
    <w:rsid w:val="00BA5D10"/>
    <w:rsid w:val="00BC1A7D"/>
    <w:rsid w:val="00BC2C8F"/>
    <w:rsid w:val="00BC4B45"/>
    <w:rsid w:val="00BD55EA"/>
    <w:rsid w:val="00BD706B"/>
    <w:rsid w:val="00BE0C91"/>
    <w:rsid w:val="00BE4C31"/>
    <w:rsid w:val="00C01989"/>
    <w:rsid w:val="00C02EFA"/>
    <w:rsid w:val="00C1176E"/>
    <w:rsid w:val="00C12CD0"/>
    <w:rsid w:val="00C27088"/>
    <w:rsid w:val="00C536E6"/>
    <w:rsid w:val="00C53E0E"/>
    <w:rsid w:val="00C61F59"/>
    <w:rsid w:val="00C701BB"/>
    <w:rsid w:val="00C90B7F"/>
    <w:rsid w:val="00C966D3"/>
    <w:rsid w:val="00CA06D9"/>
    <w:rsid w:val="00CA157E"/>
    <w:rsid w:val="00CA3EB8"/>
    <w:rsid w:val="00CA776F"/>
    <w:rsid w:val="00CB1583"/>
    <w:rsid w:val="00CB7D13"/>
    <w:rsid w:val="00CC536F"/>
    <w:rsid w:val="00CE45FC"/>
    <w:rsid w:val="00CE55B7"/>
    <w:rsid w:val="00CF7C0D"/>
    <w:rsid w:val="00D03091"/>
    <w:rsid w:val="00D05D14"/>
    <w:rsid w:val="00D05F78"/>
    <w:rsid w:val="00D14FCF"/>
    <w:rsid w:val="00D1506F"/>
    <w:rsid w:val="00D16CE0"/>
    <w:rsid w:val="00D607FF"/>
    <w:rsid w:val="00D65C8B"/>
    <w:rsid w:val="00D76664"/>
    <w:rsid w:val="00D92C2B"/>
    <w:rsid w:val="00DA1CA4"/>
    <w:rsid w:val="00DA4D99"/>
    <w:rsid w:val="00DA6195"/>
    <w:rsid w:val="00DA6D6D"/>
    <w:rsid w:val="00DD11D6"/>
    <w:rsid w:val="00DE7F89"/>
    <w:rsid w:val="00DF759D"/>
    <w:rsid w:val="00DF770B"/>
    <w:rsid w:val="00E139BD"/>
    <w:rsid w:val="00E2422E"/>
    <w:rsid w:val="00E247B4"/>
    <w:rsid w:val="00E32C8B"/>
    <w:rsid w:val="00E33E9D"/>
    <w:rsid w:val="00E37D06"/>
    <w:rsid w:val="00E51992"/>
    <w:rsid w:val="00E53600"/>
    <w:rsid w:val="00E57D17"/>
    <w:rsid w:val="00E66C6D"/>
    <w:rsid w:val="00E82814"/>
    <w:rsid w:val="00E8313D"/>
    <w:rsid w:val="00E87342"/>
    <w:rsid w:val="00E977C6"/>
    <w:rsid w:val="00EA2B37"/>
    <w:rsid w:val="00EA7886"/>
    <w:rsid w:val="00EB6057"/>
    <w:rsid w:val="00ED7458"/>
    <w:rsid w:val="00EE3F0B"/>
    <w:rsid w:val="00EE5319"/>
    <w:rsid w:val="00F05D44"/>
    <w:rsid w:val="00F06998"/>
    <w:rsid w:val="00F30741"/>
    <w:rsid w:val="00F31FFA"/>
    <w:rsid w:val="00F4039C"/>
    <w:rsid w:val="00F4166E"/>
    <w:rsid w:val="00F50FB1"/>
    <w:rsid w:val="00F668D0"/>
    <w:rsid w:val="00F66906"/>
    <w:rsid w:val="00F67BB7"/>
    <w:rsid w:val="00F67EA7"/>
    <w:rsid w:val="00F85870"/>
    <w:rsid w:val="00FA53D8"/>
    <w:rsid w:val="00FB1326"/>
    <w:rsid w:val="00FC30F8"/>
    <w:rsid w:val="00FD6743"/>
    <w:rsid w:val="00FE1839"/>
    <w:rsid w:val="00FF052E"/>
    <w:rsid w:val="00FF2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5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A6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5A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A6C"/>
  </w:style>
  <w:style w:type="character" w:styleId="PageNumber">
    <w:name w:val="page number"/>
    <w:basedOn w:val="DefaultParagraphFont"/>
    <w:uiPriority w:val="99"/>
    <w:semiHidden/>
    <w:unhideWhenUsed/>
    <w:rsid w:val="00295A6C"/>
  </w:style>
  <w:style w:type="paragraph" w:styleId="BalloonText">
    <w:name w:val="Balloon Text"/>
    <w:basedOn w:val="Normal"/>
    <w:link w:val="BalloonTextChar"/>
    <w:uiPriority w:val="99"/>
    <w:semiHidden/>
    <w:unhideWhenUsed/>
    <w:rsid w:val="00295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A6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95A6C"/>
  </w:style>
  <w:style w:type="paragraph" w:styleId="Revision">
    <w:name w:val="Revision"/>
    <w:hidden/>
    <w:uiPriority w:val="99"/>
    <w:semiHidden/>
    <w:rsid w:val="00C966D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Fergus2</dc:creator>
  <cp:lastModifiedBy>Dan Fergus2</cp:lastModifiedBy>
  <cp:revision>2</cp:revision>
  <dcterms:created xsi:type="dcterms:W3CDTF">2015-07-28T19:15:00Z</dcterms:created>
  <dcterms:modified xsi:type="dcterms:W3CDTF">2015-07-28T19:15:00Z</dcterms:modified>
</cp:coreProperties>
</file>